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E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B virus-induced ATR activation accelerates Nasopharyngeal Carcinoma growth via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M2-type Macrophages Polarization</w:t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val="en-GB"/>
        </w:rPr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/>
          <w:b/>
          <w:bCs/>
          <w:color w:val="000000"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GB"/>
        </w:rPr>
        <w:t>Supplementary Methods</w:t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/>
          <w:b/>
          <w:bCs/>
          <w:color w:val="000000"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eparate EBV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ccording to the previously reported metho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pacing w:val="2"/>
          <w:sz w:val="24"/>
          <w:szCs w:val="24"/>
          <w:shd w:fill="FCFCFC" w:val="clear"/>
          <w:vertAlign w:val="superscript"/>
        </w:rPr>
        <w:t>[</w:t>
      </w:r>
      <w:r>
        <w:rPr>
          <w:rFonts w:cs="Times New Roman" w:ascii="Times New Roman" w:hAnsi="Times New Roman"/>
          <w:color w:val="000000"/>
          <w:spacing w:val="2"/>
          <w:sz w:val="24"/>
          <w:szCs w:val="24"/>
          <w:shd w:fill="FCFCFC" w:val="clear"/>
          <w:vertAlign w:val="superscript"/>
        </w:rPr>
        <w:t>1, 2</w:t>
      </w:r>
      <w:r>
        <w:rPr>
          <w:rFonts w:cs="Times New Roman" w:ascii="Times New Roman" w:hAnsi="Times New Roman"/>
          <w:color w:val="000000"/>
          <w:spacing w:val="2"/>
          <w:sz w:val="24"/>
          <w:szCs w:val="24"/>
          <w:shd w:fill="FCFCFC" w:val="clear"/>
          <w:vertAlign w:val="superscript"/>
        </w:rPr>
        <w:t>]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B95-8 cells were continuously cultured for one month. The grown cells were gently shaken every three days and a small amount of fresh medium containing 2% to 5% fetal bovine serum was added. Separation of supernatant and cell pellet was performed by repeated freeze-thaw method combined with sonication to </w:t>
      </w:r>
      <w:bookmarkStart w:id="0" w:name="OLE_LINK1"/>
      <w:r>
        <w:rPr>
          <w:rFonts w:cs="Times New Roman" w:ascii="Times New Roman" w:hAnsi="Times New Roman"/>
          <w:color w:val="000000"/>
          <w:sz w:val="24"/>
          <w:szCs w:val="24"/>
        </w:rPr>
        <w:t xml:space="preserve">separate EBV </w:t>
      </w:r>
      <w:bookmarkEnd w:id="0"/>
      <w:r>
        <w:rPr>
          <w:rFonts w:cs="Times New Roman" w:ascii="Times New Roman" w:hAnsi="Times New Roman"/>
          <w:color w:val="000000"/>
          <w:sz w:val="24"/>
          <w:szCs w:val="24"/>
        </w:rPr>
        <w:t>from B95-8 cells, followed by filtration through a 0.22 µm filter and further purification using PEG6000 (P8250; Solarbio, Beijing, China). The viral titer was calculated as 1.0</w:t>
      </w:r>
      <w:r>
        <w:rPr>
          <w:rFonts w:cs="Times New Roman" w:ascii="Times New Roman" w:hAnsi="Times New Roman"/>
          <w:color w:val="000000"/>
          <w:sz w:val="24"/>
          <w:szCs w:val="24"/>
        </w:rPr>
        <w:t>×</w:t>
      </w:r>
      <w:r>
        <w:rPr>
          <w:rFonts w:cs="Times New Roman" w:ascii="Times New Roman" w:hAnsi="Times New Roman"/>
          <w:color w:val="000000"/>
          <w:sz w:val="24"/>
          <w:szCs w:val="24"/>
        </w:rPr>
        <w:t>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pies/mL using real time-PCR according to the EBV nucleic acid quantitative detection kit (Sansure Biotech, Changsha, China)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Immunofluorescence assay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The 12 specimens from the West China Hospital of Sichuan University were analyzed by immunofluorescence assay. In brief</w:t>
      </w:r>
      <w:r>
        <w:rPr>
          <w:rFonts w:ascii="Times New Roman" w:hAnsi="Times New Roman" w:cs="Times New Roman"/>
          <w:color w:val="000000"/>
          <w:sz w:val="24"/>
          <w:szCs w:val="24"/>
        </w:rPr>
        <w:t>，</w:t>
      </w:r>
      <w:r>
        <w:rPr>
          <w:rFonts w:cs="Times New Roman" w:ascii="Times New Roman" w:hAnsi="Times New Roman"/>
          <w:color w:val="000000"/>
          <w:sz w:val="24"/>
          <w:szCs w:val="24"/>
        </w:rPr>
        <w:t>5 μ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rozen sections were placed at room temperature for 30 min. After rinsed with PBS, the sections were incubated with 3% hydrogen per</w:t>
      </w:r>
      <w:r>
        <w:rPr>
          <w:rFonts w:cs="Times New Roman" w:ascii="Times New Roman" w:hAnsi="Times New Roman"/>
          <w:color w:val="000000"/>
          <w:sz w:val="24"/>
          <w:szCs w:val="24"/>
        </w:rPr>
        <w:t>oxide. The sections were sealed by serum for 30 min and incubated with phosphorylated-ATR (1:100; ab227851, Abcam) and CD68 (1:50; bs-1432R-AF647, Bioss) at the same time. The next day, after rinsing with PBS, the sections were incubated with Alexa Fluor 488 (4 μg/ml; A-11008, Thermo Fisher) and Alexa Fluor 594 (4 μg/ml; A-11005, Thermo Fisher) for 30 min. The sections were sealed with ProLong™ Gold Antifade Mountant with DAPI (P36931, Thermo Fisher). The sections were observed under confocal microscope.</w:t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 xml:space="preserve">Electron microscopic observation of EB virus particles in CNE1 cells </w:t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The EB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GB"/>
        </w:rPr>
        <w:t>+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CNE1 cells were trypsinized and collected. 0.5% glutaraldehyde was slowly added at 4 °C and kept still for 10 min, and then centrifuged at 10000~13000 rpm for 10~15 min. After discarding the supernatant, 3% glutaraldehyde was used to fix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 xml:space="preserve">the transmission electron microscope of West China Hospital (Chengdu, China). </w:t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Immunofluorescence</w:t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5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×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10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GB"/>
        </w:rPr>
        <w:t>5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 xml:space="preserve"> EB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GB"/>
        </w:rPr>
        <w:t>+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CNE1 cells were inoculated in six-well plate preset with sterilized coverslips for 24 h. Then the coverslips were taken out, fixed with 4% paraformaldehyde for 15 min at room temperature, permeabilized with 0.2% Triton X100 for 5min, followed by blocking in 4% FBS for 30 min. Finally, the cells were incubated with green fluorescence antibodies against EBNA2 (1:200; ab90543, Abcam) for 2 h and then with an Alexa Fluor 594 dye-conjugated secondary antibody (1:500; Thermo Fisher Scientific) for 1 h before counterstaining of the nuclei with Hoechst 33342 (0.5 µg/ml; C1029, Beyotime Biotechnology, Shanghai, China) at room temperature. The slides were covered with fluorescence mounting medium (Dako, Glostrup, Denmark) and photographed under a fluorescence microscope (Olympus, Tokyo, Japan).</w:t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ompounds/chemicals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TM inhibitor compounds AZD0156 </w:t>
      </w:r>
      <w:r>
        <w:rPr>
          <w:rFonts w:ascii="Times New Roman" w:hAnsi="Times New Roman" w:cs="Times New Roman"/>
          <w:color w:val="000000"/>
          <w:sz w:val="24"/>
          <w:szCs w:val="24"/>
        </w:rPr>
        <w:t>（</w:t>
      </w:r>
      <w:r>
        <w:rPr>
          <w:rFonts w:cs="Times New Roman" w:ascii="Times New Roman" w:hAnsi="Times New Roman"/>
          <w:color w:val="000000"/>
          <w:sz w:val="24"/>
          <w:szCs w:val="24"/>
        </w:rPr>
        <w:t>T6770, Targetmol, Boston</w:t>
      </w:r>
      <w:r>
        <w:rPr>
          <w:rFonts w:ascii="Times New Roman" w:hAnsi="Times New Roman" w:cs="Times New Roman"/>
          <w:color w:val="000000"/>
          <w:sz w:val="24"/>
          <w:szCs w:val="24"/>
        </w:rPr>
        <w:t>，</w:t>
      </w:r>
      <w:r>
        <w:rPr>
          <w:rFonts w:cs="Times New Roman" w:ascii="Times New Roman" w:hAnsi="Times New Roman"/>
          <w:color w:val="000000"/>
          <w:sz w:val="24"/>
          <w:szCs w:val="24"/>
        </w:rPr>
        <w:t>MA, USA</w:t>
      </w:r>
      <w:r>
        <w:rPr>
          <w:rFonts w:ascii="Times New Roman" w:hAnsi="Times New Roman" w:cs="Times New Roman"/>
          <w:color w:val="000000"/>
          <w:sz w:val="24"/>
          <w:szCs w:val="24"/>
        </w:rPr>
        <w:t>）</w:t>
      </w:r>
      <w:r>
        <w:rPr>
          <w:rFonts w:ascii="Times New Roman" w:hAnsi="Times New Roman" w:cs="Times New Roman" w:eastAsia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as dissolved in 100% DMSO at 10 mg stocks, which was used for in vitro studies. AZD0156 at a concentration of 5 µM for 24 h was used for the chemotherapy experiments.</w:t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/>
          <w:b/>
          <w:bCs/>
          <w:color w:val="000000"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GB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GB"/>
        </w:rPr>
        <w:t>R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GB"/>
        </w:rPr>
        <w:t xml:space="preserve">esults </w:t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p-ATR was highly expressed and the CD68 positive cells were infiltrated in NPC specimens</w:t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/>
        <w:outlineLvl w:val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he </w:t>
      </w:r>
      <w:r>
        <w:rPr>
          <w:rFonts w:cs="Times New Roman" w:ascii="Times New Roman" w:hAnsi="Times New Roman"/>
          <w:sz w:val="24"/>
          <w:szCs w:val="24"/>
          <w:lang w:val="en-GB"/>
        </w:rPr>
        <w:t>locatio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of p</w:t>
      </w:r>
      <w:r>
        <w:rPr>
          <w:rFonts w:cs="Times New Roman" w:ascii="Times New Roman" w:hAnsi="Times New Roman"/>
          <w:sz w:val="24"/>
          <w:szCs w:val="24"/>
          <w:lang w:val="en-GB"/>
        </w:rPr>
        <w:t>-</w:t>
      </w:r>
      <w:r>
        <w:rPr>
          <w:rFonts w:cs="Times New Roman" w:ascii="Times New Roman" w:hAnsi="Times New Roman"/>
          <w:sz w:val="24"/>
          <w:szCs w:val="24"/>
          <w:lang w:val="en-GB"/>
        </w:rPr>
        <w:t>ATR and CD68 was simultaneously detected by fluorescent staining. Consistent with the histochemical results,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he results showed that </w:t>
      </w:r>
      <w:r>
        <w:rPr>
          <w:rFonts w:cs="Times New Roman" w:ascii="Times New Roman" w:hAnsi="Times New Roman"/>
          <w:sz w:val="24"/>
          <w:szCs w:val="24"/>
          <w:lang w:val="en-GB"/>
        </w:rPr>
        <w:t>p-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ATR was highly expressed and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 </w:t>
      </w:r>
      <w:r>
        <w:rPr>
          <w:rFonts w:cs="Times New Roman" w:ascii="Times New Roman" w:hAnsi="Times New Roman"/>
          <w:sz w:val="24"/>
          <w:szCs w:val="24"/>
          <w:lang w:val="en-GB"/>
        </w:rPr>
        <w:t>CD68 positive cell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were 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nfiltrated in NPC </w:t>
      </w:r>
      <w:r>
        <w:rPr>
          <w:rFonts w:cs="Times New Roman" w:ascii="Times New Roman" w:hAnsi="Times New Roman"/>
          <w:color w:val="000000"/>
          <w:sz w:val="24"/>
          <w:szCs w:val="24"/>
        </w:rPr>
        <w:t>specimen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 expression of </w:t>
      </w:r>
      <w:r>
        <w:rPr>
          <w:rFonts w:cs="Times New Roman" w:ascii="Times New Roman" w:hAnsi="Times New Roman"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>-</w:t>
      </w:r>
      <w:r>
        <w:rPr>
          <w:rFonts w:cs="Times New Roman" w:ascii="Times New Roman" w:hAnsi="Times New Roman"/>
          <w:sz w:val="24"/>
          <w:szCs w:val="24"/>
          <w:lang w:val="en-GB"/>
        </w:rPr>
        <w:t>ATR was weak</w:t>
      </w:r>
      <w:r>
        <w:rPr>
          <w:rFonts w:cs="Times New Roman" w:ascii="Times New Roman" w:hAnsi="Times New Roman"/>
          <w:sz w:val="24"/>
          <w:szCs w:val="24"/>
          <w:lang w:val="en-GB"/>
        </w:rPr>
        <w:t>er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n the NPI group, and infiltration of CD68 positive cells was les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er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  <w:lang w:val="en-GB"/>
        </w:rPr>
        <w:t>SFig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1</w:t>
      </w:r>
      <w:r>
        <w:rPr>
          <w:rFonts w:cs="Times New Roman" w:ascii="Times New Roman" w:hAnsi="Times New Roman"/>
          <w:color w:val="000000"/>
          <w:sz w:val="24"/>
          <w:szCs w:val="24"/>
        </w:rPr>
        <w:t>).</w:t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 xml:space="preserve">Establishment of ATR interfered EBV-positive NPC cells </w:t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/>
        <w:outlineLvl w:val="0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Transmission electron microscopy showed that the nucleus was irregularly interspersed with round virus particles with the diameter of 100~200nm. Some viruses showed a circular envelope (SFig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2A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). The IF test showed that there was no expression of EBNA2 in the CNE1 nucleus before viral infection. However, EBNA2 expression was significantly enhanced after 100 MOI EBV infection (SFig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2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B), and was present in most nuclei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. The results of WB and qPCR showed that the mRNA and protein expression levels of ATR in EB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GB"/>
        </w:rPr>
        <w:t>+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shATR were significantly lower than those of EB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GB"/>
        </w:rPr>
        <w:t>+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shNC CNE1 cells (*p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＜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 xml:space="preserve">0.05,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SFig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. 2C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.</w:t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Induction of THP-1 cells into M0 macrophages</w:t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THP⁃1 cells showed a single round shape and suspended growth. After being inducted with 100 nM PMA for 48 h, THP-1 cells gradually differentiated into irregular fusiform shape and pseudopod extension, showing cell attachment (SFig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3A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). FCM showed that the expression rate of CD68 in THP-1 was 12.6%, and the expression rate after PMA induction increased to 91.8% (SFig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B).</w:t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ATM inhibitor AZD0156 reduc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d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 xml:space="preserve"> the proportion of M1 and M2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TAMs</w:t>
      </w:r>
      <w:r>
        <w:rPr>
          <w:rFonts w:cs="Times New Roman" w:ascii="Times New Roman" w:hAnsi="Times New Roman"/>
          <w:b/>
          <w:bCs/>
          <w:i/>
          <w:color w:val="000000"/>
          <w:sz w:val="24"/>
          <w:szCs w:val="24"/>
          <w:lang w:val="en-GB"/>
        </w:rPr>
        <w:t xml:space="preserve"> in vitro</w:t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We treated EB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and EB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group with 5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μM AZD0156 for 24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respectively.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WB results showed no significant difference in the expression of CD68,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while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CD86 and CD206 were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nealy no difference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(</w:t>
      </w:r>
      <w:r>
        <w:rPr>
          <w:rFonts w:cs="Times New Roman" w:ascii="Times New Roman" w:hAnsi="Times New Roman"/>
          <w:sz w:val="24"/>
          <w:szCs w:val="24"/>
          <w:lang w:val="en-GB"/>
        </w:rPr>
        <w:t>SFig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4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.</w:t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/>
          <w:b/>
          <w:bCs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  <w:t>References</w:t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/>
        <w:ind w:left="240" w:hanging="240"/>
        <w:outlineLvl w:val="0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1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ejarano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, Masucci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Klein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Klein, E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-cell-mediated inhibition of EBV-induced B-cell transformation: recognition of virus particles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Int J Canc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4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359-364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1988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/>
        <w:ind w:left="240" w:hanging="240"/>
        <w:outlineLvl w:val="0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2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edrick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J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t al. Interation between Epstein-Barr virus and a T cell lin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HSB-2) via a receptor phenotypcally distinct from complement receptor type2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ur J Immun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123-1131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1992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宋体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字符"/>
    <w:qFormat/>
    <w:rPr>
      <w:kern w:val="2"/>
      <w:sz w:val="21"/>
      <w:szCs w:val="22"/>
    </w:rPr>
  </w:style>
  <w:style w:type="character" w:styleId="Style19">
    <w:name w:val="批注框文本字符"/>
    <w:qFormat/>
    <w:rPr>
      <w:rFonts w:ascii="宋体" w:hAnsi="宋体"/>
      <w:kern w:val="2"/>
      <w:sz w:val="18"/>
      <w:szCs w:val="18"/>
    </w:rPr>
  </w:style>
  <w:style w:type="character" w:styleId="LineNumbering">
    <w:name w:val="Line Number"/>
    <w:rPr/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框文本"/>
    <w:basedOn w:val="Normal"/>
    <w:qFormat/>
    <w:pPr/>
    <w:rPr>
      <w:rFonts w:ascii="宋体" w:hAnsi="宋体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5T01:20:00Z</dcterms:created>
  <dc:creator>Administrator</dc:creator>
  <dc:description/>
  <cp:keywords/>
  <dc:language>en-US</dc:language>
  <cp:lastModifiedBy>卫韡</cp:lastModifiedBy>
  <dcterms:modified xsi:type="dcterms:W3CDTF">2020-07-05T03:52:00Z</dcterms:modified>
  <cp:revision>3</cp:revision>
  <dc:subject/>
  <dc:title/>
</cp:coreProperties>
</file>